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119C80" w14:textId="08729C55" w:rsidR="00487C0C" w:rsidRPr="009F207D" w:rsidRDefault="00487C0C" w:rsidP="00A73C2D">
      <w:pPr>
        <w:spacing w:line="480" w:lineRule="auto"/>
        <w:ind w:hanging="270"/>
        <w:jc w:val="center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Pr="009C7CEA">
        <w:rPr>
          <w:rFonts w:ascii="Times New Roman" w:hAnsi="Times New Roman" w:cs="Times New Roman"/>
          <w:b/>
          <w:sz w:val="22"/>
          <w:szCs w:val="22"/>
        </w:rPr>
        <w:t>T</w:t>
      </w:r>
      <w:r w:rsidRPr="009C7CEA">
        <w:rPr>
          <w:rFonts w:ascii="Times New Roman" w:hAnsi="Times New Roman" w:cs="Times New Roman" w:hint="eastAsia"/>
          <w:b/>
          <w:sz w:val="22"/>
          <w:szCs w:val="22"/>
        </w:rPr>
        <w:t>able</w:t>
      </w:r>
      <w:r w:rsidRPr="009C7CEA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F5110A">
        <w:rPr>
          <w:rFonts w:ascii="Times New Roman" w:hAnsi="Times New Roman" w:cs="Times New Roman"/>
          <w:b/>
          <w:sz w:val="22"/>
          <w:szCs w:val="22"/>
        </w:rPr>
        <w:t>2</w:t>
      </w:r>
      <w:r w:rsidRPr="009C7CEA">
        <w:rPr>
          <w:rFonts w:ascii="Times New Roman" w:hAnsi="Times New Roman" w:cs="Times New Roman"/>
          <w:b/>
          <w:sz w:val="22"/>
          <w:szCs w:val="22"/>
        </w:rPr>
        <w:t xml:space="preserve">. Characteristics </w:t>
      </w:r>
      <w:r w:rsidR="00C15875">
        <w:rPr>
          <w:rFonts w:ascii="Times New Roman" w:hAnsi="Times New Roman" w:cs="Times New Roman" w:hint="eastAsia"/>
          <w:b/>
          <w:sz w:val="22"/>
          <w:szCs w:val="22"/>
        </w:rPr>
        <w:t>and</w:t>
      </w:r>
      <w:r w:rsidR="00A73C2D">
        <w:rPr>
          <w:rFonts w:ascii="Times New Roman" w:hAnsi="Times New Roman" w:cs="Times New Roman" w:hint="eastAsia"/>
          <w:b/>
          <w:sz w:val="22"/>
          <w:szCs w:val="22"/>
        </w:rPr>
        <w:t xml:space="preserve"> model</w:t>
      </w:r>
      <w:r w:rsidR="00C15875">
        <w:rPr>
          <w:rFonts w:ascii="Times New Roman" w:hAnsi="Times New Roman" w:cs="Times New Roman" w:hint="eastAsia"/>
          <w:b/>
          <w:sz w:val="22"/>
          <w:szCs w:val="22"/>
        </w:rPr>
        <w:t xml:space="preserve"> weight</w:t>
      </w:r>
      <w:r w:rsidR="00A73C2D">
        <w:rPr>
          <w:rFonts w:ascii="Times New Roman" w:hAnsi="Times New Roman" w:cs="Times New Roman" w:hint="eastAsia"/>
          <w:b/>
          <w:sz w:val="22"/>
          <w:szCs w:val="22"/>
        </w:rPr>
        <w:t>s</w:t>
      </w:r>
      <w:r w:rsidR="00C15875">
        <w:rPr>
          <w:rFonts w:ascii="Times New Roman" w:hAnsi="Times New Roman" w:cs="Times New Roman" w:hint="eastAsia"/>
          <w:b/>
          <w:sz w:val="22"/>
          <w:szCs w:val="22"/>
        </w:rPr>
        <w:t xml:space="preserve"> </w:t>
      </w:r>
      <w:r w:rsidRPr="009C7CEA">
        <w:rPr>
          <w:rFonts w:ascii="Times New Roman" w:hAnsi="Times New Roman" w:cs="Times New Roman"/>
          <w:b/>
          <w:sz w:val="22"/>
          <w:szCs w:val="22"/>
        </w:rPr>
        <w:t xml:space="preserve">of methylation markers in </w:t>
      </w:r>
      <w:r>
        <w:rPr>
          <w:rFonts w:ascii="Times New Roman" w:hAnsi="Times New Roman" w:cs="Times New Roman"/>
          <w:b/>
          <w:sz w:val="22"/>
          <w:szCs w:val="22"/>
        </w:rPr>
        <w:t xml:space="preserve">plasma </w:t>
      </w:r>
      <w:r w:rsidRPr="009C7CEA">
        <w:rPr>
          <w:rFonts w:ascii="Times New Roman" w:hAnsi="Times New Roman" w:cs="Times New Roman"/>
          <w:b/>
          <w:sz w:val="22"/>
          <w:szCs w:val="22"/>
        </w:rPr>
        <w:t>samples</w:t>
      </w:r>
    </w:p>
    <w:tbl>
      <w:tblPr>
        <w:tblStyle w:val="TableGrid"/>
        <w:tblW w:w="11425" w:type="dxa"/>
        <w:jc w:val="center"/>
        <w:tblLook w:val="0420" w:firstRow="1" w:lastRow="0" w:firstColumn="0" w:lastColumn="0" w:noHBand="0" w:noVBand="1"/>
      </w:tblPr>
      <w:tblGrid>
        <w:gridCol w:w="1371"/>
        <w:gridCol w:w="1684"/>
        <w:gridCol w:w="1710"/>
        <w:gridCol w:w="1620"/>
        <w:gridCol w:w="1639"/>
        <w:gridCol w:w="3401"/>
      </w:tblGrid>
      <w:tr w:rsidR="009F55F6" w:rsidRPr="009C7CEA" w14:paraId="09D4C8D5" w14:textId="77777777" w:rsidTr="0012719E">
        <w:trPr>
          <w:trHeight w:val="432"/>
          <w:jc w:val="center"/>
        </w:trPr>
        <w:tc>
          <w:tcPr>
            <w:tcW w:w="13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4E03D44" w14:textId="77777777" w:rsidR="00CD4EF5" w:rsidRPr="009C7CEA" w:rsidRDefault="00CD4EF5" w:rsidP="00CD4EF5">
            <w:pPr>
              <w:spacing w:line="480" w:lineRule="auto"/>
              <w:ind w:left="-17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b/>
                <w:sz w:val="22"/>
                <w:szCs w:val="22"/>
              </w:rPr>
              <w:t>Marker</w:t>
            </w:r>
          </w:p>
        </w:tc>
        <w:tc>
          <w:tcPr>
            <w:tcW w:w="16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46CCFB" w14:textId="59D2560B" w:rsidR="00CD4EF5" w:rsidRPr="009C7CEA" w:rsidRDefault="00CD4EF5" w:rsidP="00BA47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Model Weight</w:t>
            </w:r>
          </w:p>
        </w:tc>
        <w:tc>
          <w:tcPr>
            <w:tcW w:w="17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99B296D" w14:textId="301CFDF1" w:rsidR="00CD4EF5" w:rsidRPr="009C7CEA" w:rsidRDefault="00CD4EF5" w:rsidP="00BA47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b/>
                <w:sz w:val="22"/>
                <w:szCs w:val="22"/>
              </w:rPr>
              <w:t>Reference Gene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0911EA2" w14:textId="77777777" w:rsidR="00CD4EF5" w:rsidRPr="009C7CEA" w:rsidRDefault="00CD4EF5" w:rsidP="00BA47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b/>
                <w:sz w:val="22"/>
                <w:szCs w:val="22"/>
              </w:rPr>
              <w:t>Annotation</w:t>
            </w:r>
          </w:p>
        </w:tc>
        <w:tc>
          <w:tcPr>
            <w:tcW w:w="163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A50CCC5" w14:textId="77777777" w:rsidR="00CD4EF5" w:rsidRPr="009C7CEA" w:rsidRDefault="00CD4EF5" w:rsidP="00BA47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b/>
                <w:sz w:val="22"/>
                <w:szCs w:val="22"/>
              </w:rPr>
              <w:t>Gene type</w:t>
            </w:r>
          </w:p>
        </w:tc>
        <w:tc>
          <w:tcPr>
            <w:tcW w:w="34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8CC89F1" w14:textId="77777777" w:rsidR="00CD4EF5" w:rsidRPr="009C7CEA" w:rsidRDefault="00CD4EF5" w:rsidP="00BA47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C7CEA">
              <w:rPr>
                <w:rFonts w:ascii="Times New Roman" w:hAnsi="Times New Roman" w:cs="Times New Roman"/>
                <w:b/>
                <w:sz w:val="22"/>
                <w:szCs w:val="22"/>
              </w:rPr>
              <w:t>Description</w:t>
            </w:r>
          </w:p>
        </w:tc>
      </w:tr>
      <w:tr w:rsidR="009F55F6" w:rsidRPr="009C7CEA" w14:paraId="79338654" w14:textId="77777777" w:rsidTr="0012719E">
        <w:trPr>
          <w:trHeight w:val="432"/>
          <w:jc w:val="center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8DF5E18" w14:textId="641BBF71" w:rsidR="00CD4EF5" w:rsidRPr="00BA284B" w:rsidRDefault="00CD4EF5" w:rsidP="00BA479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A284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11.1208947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69836DB5" w14:textId="7B170B20" w:rsidR="00CD4EF5" w:rsidRPr="00597417" w:rsidRDefault="00CD4EF5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4EF5">
              <w:rPr>
                <w:rFonts w:ascii="Times New Roman" w:hAnsi="Times New Roman" w:cs="Times New Roman"/>
                <w:sz w:val="22"/>
                <w:szCs w:val="22"/>
              </w:rPr>
              <w:t>-17.456060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C29B2EE" w14:textId="2E32AF7F" w:rsidR="00CD4EF5" w:rsidRPr="00597417" w:rsidRDefault="00CD4EF5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97417">
              <w:rPr>
                <w:rFonts w:ascii="Times New Roman" w:hAnsi="Times New Roman" w:cs="Times New Roman"/>
                <w:sz w:val="22"/>
                <w:szCs w:val="22"/>
              </w:rPr>
              <w:t>TBCE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6C24A19" w14:textId="77777777" w:rsidR="00CD4EF5" w:rsidRPr="00597417" w:rsidRDefault="00CD4EF5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97417">
              <w:rPr>
                <w:rFonts w:ascii="Times New Roman" w:hAnsi="Times New Roman" w:cs="Times New Roman"/>
                <w:sz w:val="22"/>
                <w:szCs w:val="22"/>
              </w:rPr>
              <w:t>Promoter-TS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26A181AB" w14:textId="77777777" w:rsidR="00CD4EF5" w:rsidRPr="00597417" w:rsidRDefault="00CD4EF5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97417">
              <w:rPr>
                <w:rFonts w:ascii="Times New Roman" w:hAnsi="Times New Roman" w:cs="Times New Roman"/>
                <w:sz w:val="22"/>
                <w:szCs w:val="22"/>
              </w:rPr>
              <w:t>protein-coding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1CF835C5" w14:textId="77777777" w:rsidR="00CD4EF5" w:rsidRPr="00597417" w:rsidRDefault="00CD4EF5" w:rsidP="00A77870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97417">
              <w:rPr>
                <w:rFonts w:ascii="Times New Roman" w:hAnsi="Times New Roman" w:cs="Times New Roman"/>
                <w:sz w:val="22"/>
                <w:szCs w:val="22"/>
              </w:rPr>
              <w:t>tubulin folding cofactor E-like</w:t>
            </w:r>
          </w:p>
        </w:tc>
      </w:tr>
      <w:tr w:rsidR="009F55F6" w:rsidRPr="009C7CEA" w14:paraId="274A5D15" w14:textId="77777777" w:rsidTr="0012719E">
        <w:trPr>
          <w:trHeight w:val="432"/>
          <w:jc w:val="center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55ECBDD" w14:textId="77777777" w:rsidR="00CD4EF5" w:rsidRPr="00BA284B" w:rsidRDefault="00CD4EF5" w:rsidP="00BA479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A284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19.5591570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1B3FD7C5" w14:textId="1A718912" w:rsidR="00CD4EF5" w:rsidRPr="00597417" w:rsidRDefault="00CD4EF5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4EF5">
              <w:rPr>
                <w:rFonts w:ascii="Times New Roman" w:hAnsi="Times New Roman" w:cs="Times New Roman"/>
                <w:sz w:val="22"/>
                <w:szCs w:val="22"/>
              </w:rPr>
              <w:t>-0.8390178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0BF9AF4" w14:textId="72149909" w:rsidR="00CD4EF5" w:rsidRPr="00597417" w:rsidRDefault="00CD4EF5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97417">
              <w:rPr>
                <w:rFonts w:ascii="Times New Roman" w:hAnsi="Times New Roman" w:cs="Times New Roman"/>
                <w:sz w:val="22"/>
                <w:szCs w:val="22"/>
              </w:rPr>
              <w:t>UBE2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1A848ED" w14:textId="374CF0EB" w:rsidR="00CD4EF5" w:rsidRPr="00597417" w:rsidRDefault="00CD4EF5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597417">
              <w:rPr>
                <w:rFonts w:ascii="Times New Roman" w:hAnsi="Times New Roman" w:cs="Times New Roman"/>
                <w:sz w:val="22"/>
                <w:szCs w:val="22"/>
              </w:rPr>
              <w:t>x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50026E1C" w14:textId="77777777" w:rsidR="00CD4EF5" w:rsidRPr="00597417" w:rsidRDefault="00CD4EF5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97417">
              <w:rPr>
                <w:rFonts w:ascii="Times New Roman" w:hAnsi="Times New Roman" w:cs="Times New Roman"/>
                <w:sz w:val="22"/>
                <w:szCs w:val="22"/>
              </w:rPr>
              <w:t>protein-coding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084702FD" w14:textId="77777777" w:rsidR="00CD4EF5" w:rsidRPr="00597417" w:rsidRDefault="00CD4EF5" w:rsidP="00A77870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97417">
              <w:rPr>
                <w:rFonts w:ascii="Times New Roman" w:hAnsi="Times New Roman" w:cs="Times New Roman"/>
                <w:sz w:val="22"/>
                <w:szCs w:val="22"/>
              </w:rPr>
              <w:t>ubiquitin-conjugating enzyme E2S</w:t>
            </w:r>
          </w:p>
        </w:tc>
      </w:tr>
      <w:tr w:rsidR="009F55F6" w:rsidRPr="007E13E4" w14:paraId="63156341" w14:textId="77777777" w:rsidTr="0012719E">
        <w:trPr>
          <w:trHeight w:val="432"/>
          <w:jc w:val="center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707BB04B" w14:textId="00EBD949" w:rsidR="00CD4EF5" w:rsidRPr="007E13E4" w:rsidRDefault="00CD4EF5" w:rsidP="00B45A8C">
            <w:pPr>
              <w:widowControl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E13E4">
              <w:rPr>
                <w:rFonts w:ascii="Times New Roman" w:hAnsi="Times New Roman" w:cs="Times New Roman"/>
                <w:b/>
                <w:sz w:val="22"/>
                <w:szCs w:val="22"/>
              </w:rPr>
              <w:t>2.12832425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3205CA02" w14:textId="763EB546" w:rsidR="00CD4EF5" w:rsidRPr="007E13E4" w:rsidRDefault="00CD4EF5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4EF5">
              <w:rPr>
                <w:rFonts w:ascii="Times New Roman" w:hAnsi="Times New Roman" w:cs="Times New Roman"/>
                <w:sz w:val="22"/>
                <w:szCs w:val="22"/>
              </w:rPr>
              <w:t>-6.3514252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4271805" w14:textId="7B4570D0" w:rsidR="00CD4EF5" w:rsidRPr="007E13E4" w:rsidRDefault="00CD4EF5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E13E4">
              <w:rPr>
                <w:rFonts w:ascii="Times New Roman" w:hAnsi="Times New Roman" w:cs="Times New Roman"/>
                <w:sz w:val="22"/>
                <w:szCs w:val="22"/>
              </w:rPr>
              <w:t>MYO7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AD14B82" w14:textId="64733FC4" w:rsidR="00CD4EF5" w:rsidRPr="007E13E4" w:rsidRDefault="00CD4EF5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E13E4">
              <w:rPr>
                <w:rFonts w:ascii="Times New Roman" w:hAnsi="Times New Roman" w:cs="Times New Roman"/>
                <w:sz w:val="22"/>
                <w:szCs w:val="22"/>
              </w:rPr>
              <w:t>Ex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4A4AB64F" w14:textId="62DB9EA3" w:rsidR="00CD4EF5" w:rsidRPr="007E13E4" w:rsidRDefault="00CD4EF5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E13E4">
              <w:rPr>
                <w:rFonts w:ascii="Times New Roman" w:hAnsi="Times New Roman" w:cs="Times New Roman"/>
                <w:sz w:val="22"/>
                <w:szCs w:val="22"/>
              </w:rPr>
              <w:t>protein-coding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2F40C6BF" w14:textId="3895CD9E" w:rsidR="00CD4EF5" w:rsidRPr="007E13E4" w:rsidRDefault="00CD4EF5" w:rsidP="00A77870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912A5">
              <w:rPr>
                <w:rFonts w:ascii="Times New Roman" w:hAnsi="Times New Roman" w:cs="Times New Roman"/>
                <w:sz w:val="22"/>
                <w:szCs w:val="22"/>
              </w:rPr>
              <w:t>myosin VIIB</w:t>
            </w:r>
          </w:p>
        </w:tc>
      </w:tr>
      <w:tr w:rsidR="009F55F6" w:rsidRPr="009C7CEA" w14:paraId="21BC3533" w14:textId="77777777" w:rsidTr="0012719E">
        <w:trPr>
          <w:trHeight w:val="432"/>
          <w:jc w:val="center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61DB9E9" w14:textId="36AC74AC" w:rsidR="00CD4EF5" w:rsidRPr="00BA284B" w:rsidRDefault="00CD4EF5" w:rsidP="008266D2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A284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1.9294980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23BF856C" w14:textId="4B1B8E22" w:rsidR="00CD4EF5" w:rsidRPr="0072085D" w:rsidRDefault="00CD4EF5" w:rsidP="008266D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4EF5">
              <w:rPr>
                <w:rFonts w:ascii="Times New Roman" w:hAnsi="Times New Roman" w:cs="Times New Roman"/>
                <w:sz w:val="22"/>
                <w:szCs w:val="22"/>
              </w:rPr>
              <w:t>-0.7450361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D71E507" w14:textId="23237EAD" w:rsidR="00CD4EF5" w:rsidRPr="00597417" w:rsidRDefault="00CD4EF5" w:rsidP="008266D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085D">
              <w:rPr>
                <w:rFonts w:ascii="Times New Roman" w:hAnsi="Times New Roman" w:cs="Times New Roman"/>
                <w:sz w:val="22"/>
                <w:szCs w:val="22"/>
              </w:rPr>
              <w:t>GFI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56C1F06" w14:textId="77777777" w:rsidR="00CD4EF5" w:rsidRPr="00597417" w:rsidRDefault="00CD4EF5" w:rsidP="008266D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61AA">
              <w:rPr>
                <w:rFonts w:ascii="Times New Roman" w:hAnsi="Times New Roman" w:cs="Times New Roman"/>
                <w:sz w:val="22"/>
                <w:szCs w:val="22"/>
              </w:rPr>
              <w:t>Promoter-TS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2FEF0F15" w14:textId="77777777" w:rsidR="00CD4EF5" w:rsidRPr="00597417" w:rsidRDefault="00CD4EF5" w:rsidP="008266D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97417">
              <w:rPr>
                <w:rFonts w:ascii="Times New Roman" w:hAnsi="Times New Roman" w:cs="Times New Roman"/>
                <w:sz w:val="22"/>
                <w:szCs w:val="22"/>
              </w:rPr>
              <w:t>protein-coding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012273AC" w14:textId="77777777" w:rsidR="00CD4EF5" w:rsidRPr="00597417" w:rsidRDefault="00CD4EF5" w:rsidP="00A77870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F1318">
              <w:rPr>
                <w:rFonts w:ascii="Times New Roman" w:hAnsi="Times New Roman" w:cs="Times New Roman"/>
                <w:sz w:val="22"/>
                <w:szCs w:val="22"/>
              </w:rPr>
              <w:t>growth factor independent 1 transcription repressor</w:t>
            </w:r>
          </w:p>
        </w:tc>
      </w:tr>
      <w:tr w:rsidR="009F55F6" w:rsidRPr="00F32105" w14:paraId="2C2DF046" w14:textId="77777777" w:rsidTr="0012719E">
        <w:trPr>
          <w:trHeight w:val="432"/>
          <w:jc w:val="center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5951BBE9" w14:textId="77777777" w:rsidR="00CD4EF5" w:rsidRPr="00EA1B00" w:rsidRDefault="00CD4EF5" w:rsidP="00BA479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1B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9.1252481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70B9D3AA" w14:textId="03F8C35A" w:rsidR="00CD4EF5" w:rsidRPr="00597417" w:rsidRDefault="00CD4EF5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4EF5">
              <w:rPr>
                <w:rFonts w:ascii="Times New Roman" w:hAnsi="Times New Roman" w:cs="Times New Roman"/>
                <w:sz w:val="22"/>
                <w:szCs w:val="22"/>
              </w:rPr>
              <w:t>7.5560023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FA2BD4D" w14:textId="056E3A28" w:rsidR="00CD4EF5" w:rsidRPr="00597417" w:rsidRDefault="00CD4EF5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97417">
              <w:rPr>
                <w:rFonts w:ascii="Times New Roman" w:hAnsi="Times New Roman" w:cs="Times New Roman"/>
                <w:sz w:val="22"/>
                <w:szCs w:val="22"/>
              </w:rPr>
              <w:t>ZNF7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144FCC8" w14:textId="22B8CE00" w:rsidR="00CD4EF5" w:rsidRPr="00597417" w:rsidRDefault="00CD4EF5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r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1EA234EA" w14:textId="77777777" w:rsidR="00CD4EF5" w:rsidRPr="00597417" w:rsidRDefault="00CD4EF5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97417">
              <w:rPr>
                <w:rFonts w:ascii="Times New Roman" w:hAnsi="Times New Roman" w:cs="Times New Roman"/>
                <w:sz w:val="22"/>
                <w:szCs w:val="22"/>
              </w:rPr>
              <w:t>protein-coding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4FD4A795" w14:textId="77777777" w:rsidR="00CD4EF5" w:rsidRPr="00597417" w:rsidRDefault="00CD4EF5" w:rsidP="00A77870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97417">
              <w:rPr>
                <w:rFonts w:ascii="Times New Roman" w:hAnsi="Times New Roman" w:cs="Times New Roman"/>
                <w:sz w:val="22"/>
                <w:szCs w:val="22"/>
              </w:rPr>
              <w:t>zinc finger protein 799</w:t>
            </w:r>
          </w:p>
        </w:tc>
      </w:tr>
      <w:tr w:rsidR="009F55F6" w:rsidRPr="00F32105" w14:paraId="603F689D" w14:textId="77777777" w:rsidTr="0012719E">
        <w:trPr>
          <w:trHeight w:val="432"/>
          <w:jc w:val="center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F95A398" w14:textId="786EA433" w:rsidR="00CD4EF5" w:rsidRPr="00EA1B00" w:rsidRDefault="00CD4EF5" w:rsidP="00BA479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1B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.5224188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4C5F5FAB" w14:textId="20BAE3FA" w:rsidR="00CD4EF5" w:rsidRPr="00F32105" w:rsidRDefault="00CD4EF5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4EF5">
              <w:rPr>
                <w:rFonts w:ascii="Times New Roman" w:hAnsi="Times New Roman" w:cs="Times New Roman"/>
                <w:sz w:val="22"/>
                <w:szCs w:val="22"/>
              </w:rPr>
              <w:t>-0.1258190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AB1A780" w14:textId="23FA175F" w:rsidR="00CD4EF5" w:rsidRPr="00F32105" w:rsidRDefault="00CD4EF5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32105">
              <w:rPr>
                <w:rFonts w:ascii="Times New Roman" w:hAnsi="Times New Roman" w:cs="Times New Roman"/>
                <w:sz w:val="22"/>
                <w:szCs w:val="22"/>
              </w:rPr>
              <w:t>FIGNL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C73DCED" w14:textId="705B577C" w:rsidR="00CD4EF5" w:rsidRPr="00F32105" w:rsidRDefault="00CD4EF5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32105">
              <w:rPr>
                <w:rFonts w:ascii="Times New Roman" w:hAnsi="Times New Roman" w:cs="Times New Roman"/>
                <w:sz w:val="22"/>
                <w:szCs w:val="22"/>
              </w:rPr>
              <w:t>Intr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53EF3AA7" w14:textId="5E3BC487" w:rsidR="00CD4EF5" w:rsidRPr="00F32105" w:rsidRDefault="00CD4EF5" w:rsidP="00BA47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97417">
              <w:rPr>
                <w:rFonts w:ascii="Times New Roman" w:hAnsi="Times New Roman" w:cs="Times New Roman"/>
                <w:sz w:val="22"/>
                <w:szCs w:val="22"/>
              </w:rPr>
              <w:t>protein-coding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1BA9E83F" w14:textId="7B2E00C8" w:rsidR="00CD4EF5" w:rsidRPr="00F32105" w:rsidRDefault="00CD4EF5" w:rsidP="00A77870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32105">
              <w:rPr>
                <w:rFonts w:ascii="Times New Roman" w:hAnsi="Times New Roman" w:cs="Times New Roman"/>
                <w:sz w:val="22"/>
                <w:szCs w:val="22"/>
              </w:rPr>
              <w:t>fidgetin</w:t>
            </w:r>
            <w:proofErr w:type="spellEnd"/>
            <w:r w:rsidRPr="00F32105">
              <w:rPr>
                <w:rFonts w:ascii="Times New Roman" w:hAnsi="Times New Roman" w:cs="Times New Roman"/>
                <w:sz w:val="22"/>
                <w:szCs w:val="22"/>
              </w:rPr>
              <w:t xml:space="preserve"> like 2</w:t>
            </w:r>
          </w:p>
        </w:tc>
      </w:tr>
      <w:tr w:rsidR="009F55F6" w:rsidRPr="00F32105" w14:paraId="42A5D540" w14:textId="77777777" w:rsidTr="0012719E">
        <w:trPr>
          <w:trHeight w:val="432"/>
          <w:jc w:val="center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5B439C5C" w14:textId="69B554B5" w:rsidR="00CD4EF5" w:rsidRPr="00EA1B00" w:rsidRDefault="00CD4EF5" w:rsidP="001A61A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1B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9.1997176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6EB06057" w14:textId="2F1AF3C3" w:rsidR="00CD4EF5" w:rsidRPr="00F32105" w:rsidRDefault="00CD4EF5" w:rsidP="001A61A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4EF5">
              <w:rPr>
                <w:rFonts w:ascii="Times New Roman" w:hAnsi="Times New Roman" w:cs="Times New Roman"/>
                <w:sz w:val="22"/>
                <w:szCs w:val="22"/>
              </w:rPr>
              <w:t>4.4853296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BD2575A" w14:textId="01E5F9E4" w:rsidR="00CD4EF5" w:rsidRPr="00F32105" w:rsidRDefault="00CD4EF5" w:rsidP="001A61A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32105">
              <w:rPr>
                <w:rFonts w:ascii="Times New Roman" w:hAnsi="Times New Roman" w:cs="Times New Roman"/>
                <w:sz w:val="22"/>
                <w:szCs w:val="22"/>
              </w:rPr>
              <w:t>ZNF2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F6E010B" w14:textId="4ED69D95" w:rsidR="00CD4EF5" w:rsidRPr="00F32105" w:rsidRDefault="00CD4EF5" w:rsidP="001A61A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61AA">
              <w:rPr>
                <w:rFonts w:ascii="Times New Roman" w:hAnsi="Times New Roman" w:cs="Times New Roman"/>
                <w:sz w:val="22"/>
                <w:szCs w:val="22"/>
              </w:rPr>
              <w:t>Promoter-TS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1A2AEBAC" w14:textId="06C4C119" w:rsidR="00CD4EF5" w:rsidRPr="00F32105" w:rsidRDefault="00CD4EF5" w:rsidP="001A61A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97417">
              <w:rPr>
                <w:rFonts w:ascii="Times New Roman" w:hAnsi="Times New Roman" w:cs="Times New Roman"/>
                <w:sz w:val="22"/>
                <w:szCs w:val="22"/>
              </w:rPr>
              <w:t>protein-coding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7B9FF5CE" w14:textId="67B57A5B" w:rsidR="00CD4EF5" w:rsidRPr="00F32105" w:rsidRDefault="00CD4EF5" w:rsidP="001A61A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32105">
              <w:rPr>
                <w:rFonts w:ascii="Times New Roman" w:hAnsi="Times New Roman" w:cs="Times New Roman"/>
                <w:sz w:val="22"/>
                <w:szCs w:val="22"/>
              </w:rPr>
              <w:t>zinc finger protein 253</w:t>
            </w:r>
          </w:p>
        </w:tc>
      </w:tr>
      <w:tr w:rsidR="009F55F6" w:rsidRPr="00F32105" w14:paraId="05783A62" w14:textId="77777777" w:rsidTr="0012719E">
        <w:trPr>
          <w:trHeight w:val="432"/>
          <w:jc w:val="center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65A1EB5" w14:textId="59ECEBE1" w:rsidR="00CD4EF5" w:rsidRPr="00EA1B00" w:rsidRDefault="00CD4EF5" w:rsidP="001A61AA">
            <w:pPr>
              <w:widowControl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1B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9.227380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0CD49B2C" w14:textId="23E06740" w:rsidR="00CD4EF5" w:rsidRDefault="00CD4EF5" w:rsidP="001A61A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4EF5">
              <w:rPr>
                <w:rFonts w:ascii="Times New Roman" w:hAnsi="Times New Roman" w:cs="Times New Roman"/>
                <w:sz w:val="22"/>
                <w:szCs w:val="22"/>
              </w:rPr>
              <w:t>-13.909963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A58D9D3" w14:textId="7F6CD281" w:rsidR="00CD4EF5" w:rsidRPr="00597417" w:rsidRDefault="00CD4EF5" w:rsidP="001A61A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AK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DA945D8" w14:textId="3C25E023" w:rsidR="00CD4EF5" w:rsidRPr="00597417" w:rsidRDefault="00CD4EF5" w:rsidP="001A61A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61AA">
              <w:rPr>
                <w:rFonts w:ascii="Times New Roman" w:hAnsi="Times New Roman" w:cs="Times New Roman"/>
                <w:sz w:val="22"/>
                <w:szCs w:val="22"/>
              </w:rPr>
              <w:t>Promoter-TS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61E979A3" w14:textId="4530975A" w:rsidR="00CD4EF5" w:rsidRPr="00597417" w:rsidRDefault="00CD4EF5" w:rsidP="001A61A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97417">
              <w:rPr>
                <w:rFonts w:ascii="Times New Roman" w:hAnsi="Times New Roman" w:cs="Times New Roman"/>
                <w:sz w:val="22"/>
                <w:szCs w:val="22"/>
              </w:rPr>
              <w:t>protein-coding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54EC39F4" w14:textId="2780CD5D" w:rsidR="00CD4EF5" w:rsidRPr="00597417" w:rsidRDefault="00CD4EF5" w:rsidP="001A61A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32105">
              <w:rPr>
                <w:rFonts w:ascii="Times New Roman" w:hAnsi="Times New Roman" w:cs="Times New Roman"/>
                <w:sz w:val="22"/>
                <w:szCs w:val="22"/>
              </w:rPr>
              <w:t>PEAK family member 3</w:t>
            </w:r>
          </w:p>
        </w:tc>
      </w:tr>
      <w:tr w:rsidR="009F55F6" w:rsidRPr="002A1B27" w14:paraId="120016C3" w14:textId="77777777" w:rsidTr="002912A5">
        <w:trPr>
          <w:trHeight w:val="180"/>
          <w:jc w:val="center"/>
        </w:trPr>
        <w:tc>
          <w:tcPr>
            <w:tcW w:w="1371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E69232" w14:textId="5FE01BE9" w:rsidR="00CD4EF5" w:rsidRPr="00EA1B00" w:rsidRDefault="00CD4EF5" w:rsidP="001A61AA">
            <w:pPr>
              <w:widowControl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1B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175869998</w:t>
            </w:r>
          </w:p>
        </w:tc>
        <w:tc>
          <w:tcPr>
            <w:tcW w:w="1684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995BC6" w14:textId="0E418B4D" w:rsidR="00CD4EF5" w:rsidRDefault="00CD4EF5" w:rsidP="001A61A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4EF5">
              <w:rPr>
                <w:rFonts w:ascii="Times New Roman" w:hAnsi="Times New Roman" w:cs="Times New Roman"/>
                <w:sz w:val="22"/>
                <w:szCs w:val="22"/>
              </w:rPr>
              <w:t>-17.71412805</w:t>
            </w:r>
          </w:p>
        </w:tc>
        <w:tc>
          <w:tcPr>
            <w:tcW w:w="171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8369CC" w14:textId="5351A7A6" w:rsidR="00CD4EF5" w:rsidRPr="00D85CFF" w:rsidRDefault="00CD4EF5" w:rsidP="001A61A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N1</w:t>
            </w:r>
          </w:p>
        </w:tc>
        <w:tc>
          <w:tcPr>
            <w:tcW w:w="162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7E8495" w14:textId="7D9655EE" w:rsidR="00CD4EF5" w:rsidRPr="00994C11" w:rsidRDefault="00CD4EF5" w:rsidP="001A61A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on</w:t>
            </w:r>
          </w:p>
        </w:tc>
        <w:tc>
          <w:tcPr>
            <w:tcW w:w="1639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B1414A" w14:textId="742B252B" w:rsidR="00CD4EF5" w:rsidRPr="00597417" w:rsidRDefault="00CD4EF5" w:rsidP="001A61A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97417">
              <w:rPr>
                <w:rFonts w:ascii="Times New Roman" w:hAnsi="Times New Roman" w:cs="Times New Roman"/>
                <w:sz w:val="22"/>
                <w:szCs w:val="22"/>
              </w:rPr>
              <w:t>protein-coding</w:t>
            </w:r>
          </w:p>
        </w:tc>
        <w:tc>
          <w:tcPr>
            <w:tcW w:w="3401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2282C8" w14:textId="50ADFA5A" w:rsidR="00CD4EF5" w:rsidRPr="00994C11" w:rsidRDefault="00CD4EF5" w:rsidP="001A61AA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32105">
              <w:rPr>
                <w:rFonts w:ascii="Times New Roman" w:hAnsi="Times New Roman" w:cs="Times New Roman"/>
                <w:sz w:val="22"/>
                <w:szCs w:val="22"/>
              </w:rPr>
              <w:t>chimerin</w:t>
            </w:r>
            <w:proofErr w:type="spellEnd"/>
            <w:r w:rsidRPr="00F32105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</w:tr>
    </w:tbl>
    <w:p w14:paraId="3DDFE366" w14:textId="77777777" w:rsidR="00A96162" w:rsidRDefault="00A96162"/>
    <w:sectPr w:rsidR="00A96162" w:rsidSect="008F49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C0C"/>
    <w:rsid w:val="000041BC"/>
    <w:rsid w:val="0000657F"/>
    <w:rsid w:val="00011FE9"/>
    <w:rsid w:val="000124AD"/>
    <w:rsid w:val="000377C8"/>
    <w:rsid w:val="00042326"/>
    <w:rsid w:val="00045482"/>
    <w:rsid w:val="00046AFC"/>
    <w:rsid w:val="00052C93"/>
    <w:rsid w:val="00055744"/>
    <w:rsid w:val="000574F8"/>
    <w:rsid w:val="00064E66"/>
    <w:rsid w:val="000705B5"/>
    <w:rsid w:val="00072BCC"/>
    <w:rsid w:val="00074C27"/>
    <w:rsid w:val="0008231B"/>
    <w:rsid w:val="00092595"/>
    <w:rsid w:val="000B4A89"/>
    <w:rsid w:val="00101D49"/>
    <w:rsid w:val="0012719E"/>
    <w:rsid w:val="00137676"/>
    <w:rsid w:val="0014428D"/>
    <w:rsid w:val="00147153"/>
    <w:rsid w:val="00155B89"/>
    <w:rsid w:val="00162B4E"/>
    <w:rsid w:val="00164486"/>
    <w:rsid w:val="00174120"/>
    <w:rsid w:val="00177794"/>
    <w:rsid w:val="00185AD1"/>
    <w:rsid w:val="001946C4"/>
    <w:rsid w:val="00197E08"/>
    <w:rsid w:val="001A61AA"/>
    <w:rsid w:val="001B19D6"/>
    <w:rsid w:val="001B370F"/>
    <w:rsid w:val="001B3948"/>
    <w:rsid w:val="002060A3"/>
    <w:rsid w:val="00214CF2"/>
    <w:rsid w:val="00215618"/>
    <w:rsid w:val="00237824"/>
    <w:rsid w:val="002414C6"/>
    <w:rsid w:val="002676FB"/>
    <w:rsid w:val="0027263A"/>
    <w:rsid w:val="00273589"/>
    <w:rsid w:val="002804A1"/>
    <w:rsid w:val="002912A5"/>
    <w:rsid w:val="00294A44"/>
    <w:rsid w:val="00294FD4"/>
    <w:rsid w:val="002A1B27"/>
    <w:rsid w:val="002A53CB"/>
    <w:rsid w:val="002C78C2"/>
    <w:rsid w:val="002C7C1D"/>
    <w:rsid w:val="002E5661"/>
    <w:rsid w:val="002F7C2E"/>
    <w:rsid w:val="00301468"/>
    <w:rsid w:val="003138AE"/>
    <w:rsid w:val="00317E65"/>
    <w:rsid w:val="00324501"/>
    <w:rsid w:val="00350CA5"/>
    <w:rsid w:val="003532B2"/>
    <w:rsid w:val="00353365"/>
    <w:rsid w:val="0038020D"/>
    <w:rsid w:val="00385589"/>
    <w:rsid w:val="00391314"/>
    <w:rsid w:val="003976BA"/>
    <w:rsid w:val="003B38C5"/>
    <w:rsid w:val="003C3BB6"/>
    <w:rsid w:val="003D188D"/>
    <w:rsid w:val="003F1896"/>
    <w:rsid w:val="003F2E0F"/>
    <w:rsid w:val="003F607A"/>
    <w:rsid w:val="003F698F"/>
    <w:rsid w:val="00415C0D"/>
    <w:rsid w:val="00431101"/>
    <w:rsid w:val="00452C9B"/>
    <w:rsid w:val="0046064C"/>
    <w:rsid w:val="0046513F"/>
    <w:rsid w:val="00477173"/>
    <w:rsid w:val="00484CFD"/>
    <w:rsid w:val="00487C0C"/>
    <w:rsid w:val="0049547F"/>
    <w:rsid w:val="004B1F92"/>
    <w:rsid w:val="004B23A6"/>
    <w:rsid w:val="004C5684"/>
    <w:rsid w:val="004D340B"/>
    <w:rsid w:val="004D575D"/>
    <w:rsid w:val="004E35B3"/>
    <w:rsid w:val="004E46FE"/>
    <w:rsid w:val="004F0E87"/>
    <w:rsid w:val="004F2AB2"/>
    <w:rsid w:val="005129B5"/>
    <w:rsid w:val="00513503"/>
    <w:rsid w:val="00521441"/>
    <w:rsid w:val="00534813"/>
    <w:rsid w:val="005408CA"/>
    <w:rsid w:val="0054100B"/>
    <w:rsid w:val="00542285"/>
    <w:rsid w:val="005479E0"/>
    <w:rsid w:val="005672B1"/>
    <w:rsid w:val="005725E5"/>
    <w:rsid w:val="0057627B"/>
    <w:rsid w:val="00581DB0"/>
    <w:rsid w:val="00582CED"/>
    <w:rsid w:val="00585DAE"/>
    <w:rsid w:val="005B765B"/>
    <w:rsid w:val="005C7CDA"/>
    <w:rsid w:val="005D73F9"/>
    <w:rsid w:val="005E0709"/>
    <w:rsid w:val="005E34AB"/>
    <w:rsid w:val="00620FA7"/>
    <w:rsid w:val="00621D9A"/>
    <w:rsid w:val="0063135F"/>
    <w:rsid w:val="00631BEA"/>
    <w:rsid w:val="00647D52"/>
    <w:rsid w:val="00661915"/>
    <w:rsid w:val="00662CA9"/>
    <w:rsid w:val="006816BE"/>
    <w:rsid w:val="006A0728"/>
    <w:rsid w:val="006C6749"/>
    <w:rsid w:val="006C6C92"/>
    <w:rsid w:val="006C7B4F"/>
    <w:rsid w:val="006C7FFD"/>
    <w:rsid w:val="006D5942"/>
    <w:rsid w:val="006F20D0"/>
    <w:rsid w:val="006F4764"/>
    <w:rsid w:val="006F4BA0"/>
    <w:rsid w:val="006F7912"/>
    <w:rsid w:val="007102E8"/>
    <w:rsid w:val="00724DE4"/>
    <w:rsid w:val="0073410C"/>
    <w:rsid w:val="00741B53"/>
    <w:rsid w:val="00744745"/>
    <w:rsid w:val="00745684"/>
    <w:rsid w:val="00752444"/>
    <w:rsid w:val="00752E97"/>
    <w:rsid w:val="00767E0C"/>
    <w:rsid w:val="00773B3F"/>
    <w:rsid w:val="007757DF"/>
    <w:rsid w:val="007811BE"/>
    <w:rsid w:val="00781E14"/>
    <w:rsid w:val="007954CE"/>
    <w:rsid w:val="007D061A"/>
    <w:rsid w:val="007D0D57"/>
    <w:rsid w:val="007D739A"/>
    <w:rsid w:val="007E13E4"/>
    <w:rsid w:val="007E61E7"/>
    <w:rsid w:val="007F413F"/>
    <w:rsid w:val="00813315"/>
    <w:rsid w:val="00817873"/>
    <w:rsid w:val="00831182"/>
    <w:rsid w:val="008327CD"/>
    <w:rsid w:val="00836FC3"/>
    <w:rsid w:val="00837645"/>
    <w:rsid w:val="00841639"/>
    <w:rsid w:val="0085076C"/>
    <w:rsid w:val="00853D5B"/>
    <w:rsid w:val="00857519"/>
    <w:rsid w:val="00885645"/>
    <w:rsid w:val="00886F65"/>
    <w:rsid w:val="00887899"/>
    <w:rsid w:val="0089097D"/>
    <w:rsid w:val="0089241C"/>
    <w:rsid w:val="008A3118"/>
    <w:rsid w:val="008B357F"/>
    <w:rsid w:val="008C003A"/>
    <w:rsid w:val="008F4932"/>
    <w:rsid w:val="0090160D"/>
    <w:rsid w:val="00904E2E"/>
    <w:rsid w:val="00910519"/>
    <w:rsid w:val="0091544A"/>
    <w:rsid w:val="00915E72"/>
    <w:rsid w:val="009178BA"/>
    <w:rsid w:val="009229F1"/>
    <w:rsid w:val="00933C59"/>
    <w:rsid w:val="0094377F"/>
    <w:rsid w:val="00945E9B"/>
    <w:rsid w:val="00964D58"/>
    <w:rsid w:val="00987E2B"/>
    <w:rsid w:val="009A3B98"/>
    <w:rsid w:val="009B140C"/>
    <w:rsid w:val="009B3BC6"/>
    <w:rsid w:val="009C6C93"/>
    <w:rsid w:val="009D476B"/>
    <w:rsid w:val="009E660E"/>
    <w:rsid w:val="009F360F"/>
    <w:rsid w:val="009F55F6"/>
    <w:rsid w:val="009F6237"/>
    <w:rsid w:val="00A02461"/>
    <w:rsid w:val="00A12744"/>
    <w:rsid w:val="00A2404D"/>
    <w:rsid w:val="00A45FCF"/>
    <w:rsid w:val="00A61465"/>
    <w:rsid w:val="00A732CF"/>
    <w:rsid w:val="00A73C2D"/>
    <w:rsid w:val="00A77870"/>
    <w:rsid w:val="00A90642"/>
    <w:rsid w:val="00A9158C"/>
    <w:rsid w:val="00A94626"/>
    <w:rsid w:val="00A96162"/>
    <w:rsid w:val="00AA00EB"/>
    <w:rsid w:val="00AA7136"/>
    <w:rsid w:val="00AB3561"/>
    <w:rsid w:val="00AC67B7"/>
    <w:rsid w:val="00AD2C23"/>
    <w:rsid w:val="00AF4362"/>
    <w:rsid w:val="00B00B46"/>
    <w:rsid w:val="00B16473"/>
    <w:rsid w:val="00B17421"/>
    <w:rsid w:val="00B32221"/>
    <w:rsid w:val="00B32BC4"/>
    <w:rsid w:val="00B33FB3"/>
    <w:rsid w:val="00B37B59"/>
    <w:rsid w:val="00B4075C"/>
    <w:rsid w:val="00B4488A"/>
    <w:rsid w:val="00B44DAB"/>
    <w:rsid w:val="00B45A8C"/>
    <w:rsid w:val="00B52165"/>
    <w:rsid w:val="00B53945"/>
    <w:rsid w:val="00B551B3"/>
    <w:rsid w:val="00B654EC"/>
    <w:rsid w:val="00B8249E"/>
    <w:rsid w:val="00B86A12"/>
    <w:rsid w:val="00B91122"/>
    <w:rsid w:val="00B95F15"/>
    <w:rsid w:val="00B979F6"/>
    <w:rsid w:val="00BA284B"/>
    <w:rsid w:val="00BA40D6"/>
    <w:rsid w:val="00BA6B3F"/>
    <w:rsid w:val="00BC62BE"/>
    <w:rsid w:val="00BD79A9"/>
    <w:rsid w:val="00BE1C38"/>
    <w:rsid w:val="00BE304E"/>
    <w:rsid w:val="00C02D93"/>
    <w:rsid w:val="00C12357"/>
    <w:rsid w:val="00C15239"/>
    <w:rsid w:val="00C15875"/>
    <w:rsid w:val="00C35277"/>
    <w:rsid w:val="00C37896"/>
    <w:rsid w:val="00C411BA"/>
    <w:rsid w:val="00C53394"/>
    <w:rsid w:val="00C620AD"/>
    <w:rsid w:val="00C71CB5"/>
    <w:rsid w:val="00C74367"/>
    <w:rsid w:val="00C75849"/>
    <w:rsid w:val="00C872A4"/>
    <w:rsid w:val="00CB3000"/>
    <w:rsid w:val="00CB30FF"/>
    <w:rsid w:val="00CC12D1"/>
    <w:rsid w:val="00CD4EF5"/>
    <w:rsid w:val="00CF4ACD"/>
    <w:rsid w:val="00D05538"/>
    <w:rsid w:val="00D05886"/>
    <w:rsid w:val="00D103DB"/>
    <w:rsid w:val="00D13206"/>
    <w:rsid w:val="00D320EA"/>
    <w:rsid w:val="00D65AC0"/>
    <w:rsid w:val="00D66280"/>
    <w:rsid w:val="00D8452B"/>
    <w:rsid w:val="00D97B47"/>
    <w:rsid w:val="00DA1E71"/>
    <w:rsid w:val="00DA22EB"/>
    <w:rsid w:val="00DA57A6"/>
    <w:rsid w:val="00DA657F"/>
    <w:rsid w:val="00DE07C1"/>
    <w:rsid w:val="00DE51E1"/>
    <w:rsid w:val="00DF5D26"/>
    <w:rsid w:val="00E07350"/>
    <w:rsid w:val="00E10C87"/>
    <w:rsid w:val="00E128B9"/>
    <w:rsid w:val="00E15751"/>
    <w:rsid w:val="00E2104A"/>
    <w:rsid w:val="00E41662"/>
    <w:rsid w:val="00E514FA"/>
    <w:rsid w:val="00E61B0D"/>
    <w:rsid w:val="00E63433"/>
    <w:rsid w:val="00E67FBE"/>
    <w:rsid w:val="00E74185"/>
    <w:rsid w:val="00E74436"/>
    <w:rsid w:val="00E8773E"/>
    <w:rsid w:val="00EA1B00"/>
    <w:rsid w:val="00EA6CD1"/>
    <w:rsid w:val="00EB1FD3"/>
    <w:rsid w:val="00EB5102"/>
    <w:rsid w:val="00ED2DEE"/>
    <w:rsid w:val="00EE2471"/>
    <w:rsid w:val="00EF2FDE"/>
    <w:rsid w:val="00F03735"/>
    <w:rsid w:val="00F069CD"/>
    <w:rsid w:val="00F231EA"/>
    <w:rsid w:val="00F2483E"/>
    <w:rsid w:val="00F250B4"/>
    <w:rsid w:val="00F32105"/>
    <w:rsid w:val="00F3446B"/>
    <w:rsid w:val="00F40493"/>
    <w:rsid w:val="00F456A3"/>
    <w:rsid w:val="00F5110A"/>
    <w:rsid w:val="00F5259A"/>
    <w:rsid w:val="00F567E9"/>
    <w:rsid w:val="00F66B60"/>
    <w:rsid w:val="00F76233"/>
    <w:rsid w:val="00F83DF4"/>
    <w:rsid w:val="00F95AE3"/>
    <w:rsid w:val="00FD4A22"/>
    <w:rsid w:val="00FD4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B9F08"/>
  <w15:chartTrackingRefBased/>
  <w15:docId w15:val="{4F0834F7-59B6-2449-84D3-1F54510D0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C0C"/>
    <w:pPr>
      <w:widowControl w:val="0"/>
      <w:jc w:val="both"/>
    </w:pPr>
    <w:rPr>
      <w:kern w:val="2"/>
    </w:rPr>
  </w:style>
  <w:style w:type="paragraph" w:styleId="Heading1">
    <w:name w:val="heading 1"/>
    <w:basedOn w:val="Normal"/>
    <w:link w:val="Heading1Char"/>
    <w:uiPriority w:val="9"/>
    <w:qFormat/>
    <w:rsid w:val="00DE51E1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C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E51E1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44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352</dc:creator>
  <cp:keywords/>
  <dc:description/>
  <cp:lastModifiedBy>lileililei41@163.com</cp:lastModifiedBy>
  <cp:revision>68</cp:revision>
  <dcterms:created xsi:type="dcterms:W3CDTF">2022-03-02T02:47:00Z</dcterms:created>
  <dcterms:modified xsi:type="dcterms:W3CDTF">2024-08-20T12:06:00Z</dcterms:modified>
</cp:coreProperties>
</file>